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upplementary Table S1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elected candidate reference genes and primers for the q</w:t>
      </w:r>
      <w:r>
        <w:rPr>
          <w:rFonts w:hint="default" w:ascii="Times New Roman" w:hAnsi="Times New Roman" w:cs="Times New Roman"/>
        </w:rPr>
        <w:t>uantitative real-time PCR</w:t>
      </w:r>
    </w:p>
    <w:tbl>
      <w:tblPr>
        <w:tblStyle w:val="4"/>
        <w:tblW w:w="140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6229"/>
        <w:gridCol w:w="46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nes</w:t>
            </w:r>
            <w:bookmarkStart w:id="0" w:name="_GoBack"/>
            <w:bookmarkEnd w:id="0"/>
          </w:p>
        </w:tc>
        <w:tc>
          <w:tcPr>
            <w:tcW w:w="62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5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’)</w:t>
            </w:r>
          </w:p>
        </w:tc>
        <w:tc>
          <w:tcPr>
            <w:tcW w:w="46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Reverse prime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5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single" w:color="auto" w:sz="6" w:space="0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APDH</w:t>
            </w:r>
          </w:p>
        </w:tc>
        <w:tc>
          <w:tcPr>
            <w:tcW w:w="62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CCGCTCCTAGCAAAGATGCC </w:t>
            </w:r>
          </w:p>
        </w:tc>
        <w:tc>
          <w:tcPr>
            <w:tcW w:w="468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CCTCCACAATGCC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902114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TCCATGGGGTAAATGGGC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ATGTTACGGGGAGGC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902653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CACACCTTGGTCCTTCACG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CCACCAGTTTGTGT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400739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TTAACATGCCCCCTTCCC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GTAAAACGCTGCCA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202733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TCAGGTTCAGCCAAAGGGG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GCCTGATTTCACAAACA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603017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TCCGCTTCAGAATCCCTC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CTGATGGTCGTCTGC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303661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CTTAGCTGGGGGTTCATGT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TATGGTGGAAAGGACA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101299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GCAGGGGAATTTTCTCCA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GCTCAAGTTTGGT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802554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AGAACCATTTTGTCAGTTGAG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CCTGAACTTTCCCC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1102734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AACTAAGCAAGCAGCAGC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TCGTCGGTCGGATGG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200581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GCACCTAAAGGCACCAGA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ATGTCGATCGGCTGA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104125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CTTACACCACGCAAGCCAT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AATGTTGCCGGTCT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601503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CCACTTGAAATTTGGGTG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GCCTATCTGTGTGC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7" w:type="dxa"/>
            <w:tcBorders>
              <w:top w:val="nil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mechr0402560</w:t>
            </w:r>
          </w:p>
        </w:tc>
        <w:tc>
          <w:tcPr>
            <w:tcW w:w="6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GGGACAAAGCCACATTCTCA</w:t>
            </w:r>
          </w:p>
        </w:tc>
        <w:tc>
          <w:tcPr>
            <w:tcW w:w="46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CTCAGCGACAGATGCATGG</w:t>
            </w:r>
          </w:p>
        </w:tc>
      </w:tr>
    </w:tbl>
    <w:p>
      <w:pPr>
        <w:rPr>
          <w:rFonts w:hint="eastAsia"/>
          <w:highlight w:val="none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ZjQ1MTFmYTc0YjRiMmVmNmNjZmZjNDZjZmNmYjgifQ=="/>
  </w:docVars>
  <w:rsids>
    <w:rsidRoot w:val="00000000"/>
    <w:rsid w:val="056F17EE"/>
    <w:rsid w:val="06367DD0"/>
    <w:rsid w:val="1C1B409B"/>
    <w:rsid w:val="1EBE6373"/>
    <w:rsid w:val="25DF1492"/>
    <w:rsid w:val="281012B4"/>
    <w:rsid w:val="2AA07E80"/>
    <w:rsid w:val="2BFE65C2"/>
    <w:rsid w:val="2FC74526"/>
    <w:rsid w:val="347268B6"/>
    <w:rsid w:val="36AE0FE6"/>
    <w:rsid w:val="39B66675"/>
    <w:rsid w:val="41B65345"/>
    <w:rsid w:val="4ACE1952"/>
    <w:rsid w:val="60365B77"/>
    <w:rsid w:val="60A3109B"/>
    <w:rsid w:val="66C57C55"/>
    <w:rsid w:val="69375260"/>
    <w:rsid w:val="77CB0E43"/>
    <w:rsid w:val="7D2E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01"/>
    <w:basedOn w:val="3"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511</Characters>
  <Lines>0</Lines>
  <Paragraphs>0</Paragraphs>
  <TotalTime>1</TotalTime>
  <ScaleCrop>false</ScaleCrop>
  <LinksUpToDate>false</LinksUpToDate>
  <CharactersWithSpaces>5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1:58:00Z</dcterms:created>
  <dc:creator>86180</dc:creator>
  <cp:lastModifiedBy>赵凯</cp:lastModifiedBy>
  <dcterms:modified xsi:type="dcterms:W3CDTF">2023-06-1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664F91E623472D944DE0E7CED86530_12</vt:lpwstr>
  </property>
</Properties>
</file>